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698" w:rsidRPr="00840698" w:rsidRDefault="00840698" w:rsidP="008406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estionnaire D</w:t>
      </w:r>
    </w:p>
    <w:p w:rsidR="00657782" w:rsidRPr="008B13F0" w:rsidRDefault="00657782" w:rsidP="0065778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13F0">
        <w:rPr>
          <w:rFonts w:ascii="Times New Roman" w:hAnsi="Times New Roman" w:cs="Times New Roman"/>
          <w:b/>
          <w:sz w:val="20"/>
          <w:szCs w:val="20"/>
        </w:rPr>
        <w:t>TAMB</w:t>
      </w:r>
      <w:r>
        <w:rPr>
          <w:rFonts w:ascii="Times New Roman" w:hAnsi="Times New Roman" w:cs="Times New Roman"/>
          <w:b/>
          <w:sz w:val="20"/>
          <w:szCs w:val="20"/>
        </w:rPr>
        <w:t>AYOYI DON SAMUN RA’AYOYIN MATA GAME DA YANDA ZA SU</w:t>
      </w:r>
      <w:r w:rsidRPr="008B13F0">
        <w:rPr>
          <w:rFonts w:ascii="Times New Roman" w:hAnsi="Times New Roman" w:cs="Times New Roman"/>
          <w:b/>
          <w:sz w:val="20"/>
          <w:szCs w:val="20"/>
        </w:rPr>
        <w:t xml:space="preserve"> SHAYAS DA YARA</w:t>
      </w:r>
      <w:r>
        <w:rPr>
          <w:rFonts w:ascii="Times New Roman" w:hAnsi="Times New Roman" w:cs="Times New Roman"/>
          <w:b/>
          <w:sz w:val="20"/>
          <w:szCs w:val="20"/>
        </w:rPr>
        <w:t>N</w:t>
      </w:r>
      <w:r w:rsidRPr="008B13F0">
        <w:rPr>
          <w:rFonts w:ascii="Times New Roman" w:hAnsi="Times New Roman" w:cs="Times New Roman"/>
          <w:b/>
          <w:sz w:val="20"/>
          <w:szCs w:val="20"/>
        </w:rPr>
        <w:t xml:space="preserve"> DA </w:t>
      </w:r>
      <w:r>
        <w:rPr>
          <w:rFonts w:ascii="Times New Roman" w:hAnsi="Times New Roman" w:cs="Times New Roman"/>
          <w:b/>
          <w:sz w:val="20"/>
          <w:szCs w:val="20"/>
        </w:rPr>
        <w:t xml:space="preserve">ZA SU HAIFA DA </w:t>
      </w:r>
      <w:r w:rsidRPr="008B13F0">
        <w:rPr>
          <w:rFonts w:ascii="Times New Roman" w:hAnsi="Times New Roman" w:cs="Times New Roman"/>
          <w:b/>
          <w:sz w:val="20"/>
          <w:szCs w:val="20"/>
        </w:rPr>
        <w:t>MADARAN</w:t>
      </w:r>
      <w:r>
        <w:rPr>
          <w:rFonts w:ascii="Times New Roman" w:hAnsi="Times New Roman" w:cs="Times New Roman"/>
          <w:b/>
          <w:sz w:val="20"/>
          <w:szCs w:val="20"/>
        </w:rPr>
        <w:t xml:space="preserve"> MAMA (NONO) DA KUMA YAN DA SUKA SHAYAS A BAYA</w:t>
      </w:r>
      <w:r w:rsidRPr="008B13F0">
        <w:rPr>
          <w:rFonts w:ascii="Times New Roman" w:hAnsi="Times New Roman" w:cs="Times New Roman"/>
          <w:b/>
          <w:sz w:val="20"/>
          <w:szCs w:val="20"/>
        </w:rPr>
        <w:t xml:space="preserve"> A JIHAR PLATO NA NIJERIYA</w:t>
      </w:r>
    </w:p>
    <w:p w:rsidR="00657782" w:rsidRPr="008B13F0" w:rsidRDefault="00657782" w:rsidP="00657782">
      <w:pPr>
        <w:rPr>
          <w:rFonts w:ascii="Times New Roman" w:hAnsi="Times New Roman" w:cs="Times New Roman"/>
          <w:b/>
          <w:sz w:val="20"/>
          <w:szCs w:val="20"/>
        </w:rPr>
      </w:pPr>
      <w:r w:rsidRPr="008B13F0">
        <w:rPr>
          <w:rFonts w:ascii="Times New Roman" w:hAnsi="Times New Roman" w:cs="Times New Roman"/>
          <w:b/>
          <w:sz w:val="20"/>
          <w:szCs w:val="20"/>
        </w:rPr>
        <w:t xml:space="preserve">KA’IDODI </w:t>
      </w:r>
    </w:p>
    <w:p w:rsidR="00657782" w:rsidRPr="008B13F0" w:rsidRDefault="00657782" w:rsidP="006577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n kin taba haifan yanbiyu ko fiye da haka, ki ansa wadannan tambayoyin a madadin yaron da aka haifa na farko</w:t>
      </w:r>
    </w:p>
    <w:p w:rsidR="00657782" w:rsidRPr="008B13F0" w:rsidRDefault="00657782" w:rsidP="006577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wasu wurare za’a bukaci ki rubuta lambobi, sai a rubuta lambobin ba kalmomi ba</w:t>
      </w:r>
    </w:p>
    <w:p w:rsidR="00657782" w:rsidRPr="008B13F0" w:rsidRDefault="00657782" w:rsidP="006577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wasu wurare kuma za’a bukaci ki yi rubutu a kalmomin ki</w:t>
      </w:r>
    </w:p>
    <w:p w:rsidR="00657782" w:rsidRPr="008B13F0" w:rsidRDefault="00657782" w:rsidP="006577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tambayoyin da ke da daman zabe daga wasu jerin ansoshi, sai ki nuna ansan ki ta wurin wannan alama (</w:t>
      </w:r>
      <w:r w:rsidRPr="008B13F0">
        <w:rPr>
          <w:rFonts w:ascii="Times New Roman" w:hAnsi="Times New Roman" w:cs="Times New Roman"/>
          <w:sz w:val="20"/>
          <w:szCs w:val="20"/>
        </w:rPr>
        <w:sym w:font="Wingdings" w:char="00FC"/>
      </w:r>
      <w:r w:rsidRPr="008B13F0">
        <w:rPr>
          <w:rFonts w:ascii="Times New Roman" w:hAnsi="Times New Roman" w:cs="Times New Roman"/>
          <w:sz w:val="20"/>
          <w:szCs w:val="20"/>
        </w:rPr>
        <w:t xml:space="preserve">) ko a zana a kan ansan da ya dace da ra’ayin ki. (Lura, za ki cire ansa daya ne tak daga jerin ansoshin). </w:t>
      </w:r>
    </w:p>
    <w:p w:rsidR="00657782" w:rsidRPr="008B13F0" w:rsidRDefault="00657782" w:rsidP="006577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na roko da a yi gaskiya cikin ansan tambayoyin </w:t>
      </w:r>
    </w:p>
    <w:p w:rsidR="00657782" w:rsidRPr="008B13F0" w:rsidRDefault="00657782" w:rsidP="00657782">
      <w:p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b/>
          <w:sz w:val="20"/>
          <w:szCs w:val="20"/>
        </w:rPr>
        <w:t xml:space="preserve">Sashe na A: </w:t>
      </w:r>
      <w:r w:rsidRPr="008B13F0">
        <w:rPr>
          <w:rFonts w:ascii="Times New Roman" w:hAnsi="Times New Roman" w:cs="Times New Roman"/>
          <w:sz w:val="20"/>
          <w:szCs w:val="20"/>
        </w:rPr>
        <w:t xml:space="preserve">Sani game da mai cikaw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Shekaru ……………….........</w:t>
      </w:r>
    </w:p>
    <w:p w:rsidR="00096C9D" w:rsidRDefault="00096C9D" w:rsidP="00096C9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kin ki sati nawa ne?..........</w:t>
      </w:r>
    </w:p>
    <w:p w:rsidR="00096C9D" w:rsidRDefault="00096C9D" w:rsidP="00096C9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ihuwan da ki ka yi kamin wanan, kin aife da daya ne ko tagwaye ko fiye ne?</w:t>
      </w:r>
    </w:p>
    <w:p w:rsidR="00096C9D" w:rsidRDefault="00096C9D" w:rsidP="00096C9D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 daya</w:t>
      </w:r>
    </w:p>
    <w:p w:rsidR="00096C9D" w:rsidRDefault="00096C9D" w:rsidP="00096C9D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ara biyu</w:t>
      </w:r>
    </w:p>
    <w:p w:rsidR="00096C9D" w:rsidRPr="00096C9D" w:rsidRDefault="00096C9D" w:rsidP="00096C9D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ara uku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ne makaranta mafi girma kin yi? </w:t>
      </w:r>
    </w:p>
    <w:p w:rsidR="00657782" w:rsidRPr="008B13F0" w:rsidRDefault="00657782" w:rsidP="00657782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Ba makarantan boko </w:t>
      </w:r>
    </w:p>
    <w:p w:rsidR="00657782" w:rsidRPr="008B13F0" w:rsidRDefault="00657782" w:rsidP="00657782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Firamari  </w:t>
      </w:r>
    </w:p>
    <w:p w:rsidR="00657782" w:rsidRPr="008B13F0" w:rsidRDefault="00657782" w:rsidP="00657782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Sakandari  </w:t>
      </w:r>
    </w:p>
    <w:p w:rsidR="00657782" w:rsidRPr="008B13F0" w:rsidRDefault="00657782" w:rsidP="00657782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Makaranta ga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8B13F0">
        <w:rPr>
          <w:rFonts w:ascii="Times New Roman" w:hAnsi="Times New Roman" w:cs="Times New Roman"/>
          <w:sz w:val="20"/>
          <w:szCs w:val="20"/>
        </w:rPr>
        <w:t xml:space="preserve">a da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B13F0">
        <w:rPr>
          <w:rFonts w:ascii="Times New Roman" w:hAnsi="Times New Roman" w:cs="Times New Roman"/>
          <w:sz w:val="20"/>
          <w:szCs w:val="20"/>
        </w:rPr>
        <w:t xml:space="preserve">akandari   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Kasancewa da Aure?</w:t>
      </w:r>
    </w:p>
    <w:p w:rsidR="00657782" w:rsidRPr="008B13F0" w:rsidRDefault="00657782" w:rsidP="00657782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Ba aure </w:t>
      </w:r>
    </w:p>
    <w:p w:rsidR="00657782" w:rsidRPr="008B13F0" w:rsidRDefault="00657782" w:rsidP="00657782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Da aure 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’Yaya nawa ki ke da su? 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aikin ki?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enene a takaice abin biyan bukata da ke shigowa cikin gida a wata? </w:t>
      </w:r>
    </w:p>
    <w:p w:rsidR="00657782" w:rsidRPr="008B13F0" w:rsidRDefault="00657782" w:rsidP="0065778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asa da N20,000</w:t>
      </w:r>
    </w:p>
    <w:p w:rsidR="00657782" w:rsidRPr="008B13F0" w:rsidRDefault="00657782" w:rsidP="0065778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N20, 000 zuwa N40,000</w:t>
      </w:r>
    </w:p>
    <w:p w:rsidR="00657782" w:rsidRPr="008B13F0" w:rsidRDefault="00657782" w:rsidP="0065778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N41,000  zuwa N 80,000</w:t>
      </w:r>
    </w:p>
    <w:p w:rsidR="00657782" w:rsidRPr="008B13F0" w:rsidRDefault="00657782" w:rsidP="0065778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N81,000 zuwa N120,000</w:t>
      </w:r>
    </w:p>
    <w:p w:rsidR="00657782" w:rsidRPr="008B13F0" w:rsidRDefault="00657782" w:rsidP="00657782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Sama da N120, 000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nne a cikin jerin ansoshin n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8B13F0">
        <w:rPr>
          <w:rFonts w:ascii="Times New Roman" w:hAnsi="Times New Roman" w:cs="Times New Roman"/>
          <w:sz w:val="20"/>
          <w:szCs w:val="20"/>
        </w:rPr>
        <w:t xml:space="preserve"> ke bayana dakyau iya biyan bukatan ki? </w:t>
      </w:r>
    </w:p>
    <w:p w:rsidR="00657782" w:rsidRPr="008B13F0" w:rsidRDefault="00657782" w:rsidP="00657782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lauci </w:t>
      </w:r>
    </w:p>
    <w:p w:rsidR="00657782" w:rsidRPr="008B13F0" w:rsidRDefault="00657782" w:rsidP="00657782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asa da dai-dai dai-dai</w:t>
      </w:r>
    </w:p>
    <w:p w:rsidR="00657782" w:rsidRPr="008B13F0" w:rsidRDefault="00657782" w:rsidP="00657782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i-dai dai-dai</w:t>
      </w:r>
    </w:p>
    <w:p w:rsidR="00657782" w:rsidRPr="008B13F0" w:rsidRDefault="00657782" w:rsidP="00657782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Sama da dai-dai dai-dai</w:t>
      </w:r>
    </w:p>
    <w:p w:rsidR="00657782" w:rsidRPr="008B13F0" w:rsidRDefault="00657782" w:rsidP="00657782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rziki </w:t>
      </w:r>
    </w:p>
    <w:p w:rsidR="00657782" w:rsidRPr="008B13F0" w:rsidRDefault="00657782" w:rsidP="00657782">
      <w:pPr>
        <w:rPr>
          <w:rFonts w:ascii="Times New Roman" w:hAnsi="Times New Roman" w:cs="Times New Roman"/>
          <w:b/>
          <w:sz w:val="20"/>
          <w:szCs w:val="20"/>
        </w:rPr>
      </w:pPr>
    </w:p>
    <w:p w:rsidR="00657782" w:rsidRPr="008B13F0" w:rsidRDefault="00657782" w:rsidP="00657782">
      <w:p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b/>
          <w:sz w:val="20"/>
          <w:szCs w:val="20"/>
        </w:rPr>
        <w:t>Sashe na B</w:t>
      </w:r>
      <w:r w:rsidRPr="008B13F0">
        <w:rPr>
          <w:rFonts w:ascii="Times New Roman" w:hAnsi="Times New Roman" w:cs="Times New Roman"/>
          <w:sz w:val="20"/>
          <w:szCs w:val="20"/>
        </w:rPr>
        <w:t xml:space="preserve">: Gudanas da shayaswa da nono da kuma abubuwan da sun shafe yin haka.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lastRenderedPageBreak/>
        <w:t xml:space="preserve">Yin tunani kan haihuwa, wanne irin haihuwa ki ka yi? </w:t>
      </w:r>
    </w:p>
    <w:p w:rsidR="00657782" w:rsidRPr="008B13F0" w:rsidRDefault="00657782" w:rsidP="0065778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rin da aka saba bisa ga tsarin mutumtaka </w:t>
      </w:r>
    </w:p>
    <w:p w:rsidR="00657782" w:rsidRPr="008B13F0" w:rsidRDefault="00657782" w:rsidP="0065778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wurin na’uran forceps – wato abin da zai rike yaron ya fitar  </w:t>
      </w:r>
    </w:p>
    <w:p w:rsidR="00657782" w:rsidRPr="008B13F0" w:rsidRDefault="00657782" w:rsidP="0065778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wurin cire yaro da inji </w:t>
      </w:r>
    </w:p>
    <w:p w:rsidR="00657782" w:rsidRPr="008B13F0" w:rsidRDefault="00657782" w:rsidP="0065778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wurin yank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 lokacin nakuda, wanne irin maganin kashe zafi kika yi amfani da shi, in akwai? 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luran kashin baya 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Pethidine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skan shekawa 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gan</w:t>
      </w:r>
      <w:r w:rsidR="00D023F1">
        <w:rPr>
          <w:rFonts w:ascii="Times New Roman" w:hAnsi="Times New Roman" w:cs="Times New Roman"/>
          <w:sz w:val="20"/>
          <w:szCs w:val="20"/>
        </w:rPr>
        <w:t>in sa barci.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Ruwa 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bu kome ko kadan </w:t>
      </w:r>
    </w:p>
    <w:p w:rsidR="00657782" w:rsidRPr="008B13F0" w:rsidRDefault="00657782" w:rsidP="0065778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 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nauyin yaron ki a lokacin haihuwa. Sai a fada ha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8B13F0">
        <w:rPr>
          <w:rFonts w:ascii="Times New Roman" w:hAnsi="Times New Roman" w:cs="Times New Roman"/>
          <w:sz w:val="20"/>
          <w:szCs w:val="20"/>
        </w:rPr>
        <w:t>a bisa ga ma’aunin kilograms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afin haihuwan yaron ki na karshe, wanne shiri ki ka yi don ciyar da yaron a watani shidda na farko? </w:t>
      </w:r>
    </w:p>
    <w:p w:rsidR="00657782" w:rsidRPr="008B13F0" w:rsidRDefault="00657782" w:rsidP="006577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mama (nono)</w:t>
      </w:r>
    </w:p>
    <w:p w:rsidR="00657782" w:rsidRPr="008B13F0" w:rsidRDefault="00657782" w:rsidP="006577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daran yara da aka harhada </w:t>
      </w:r>
    </w:p>
    <w:p w:rsidR="00657782" w:rsidRPr="008B13F0" w:rsidRDefault="00657782" w:rsidP="006577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daran mama da kuma madaran yara da aka harhada </w:t>
      </w:r>
    </w:p>
    <w:p w:rsidR="00657782" w:rsidRPr="008B13F0" w:rsidRDefault="00657782" w:rsidP="006577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Ban yi wata shir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8B13F0">
        <w:rPr>
          <w:rFonts w:ascii="Times New Roman" w:hAnsi="Times New Roman" w:cs="Times New Roman"/>
          <w:sz w:val="20"/>
          <w:szCs w:val="20"/>
        </w:rPr>
        <w:t xml:space="preserve"> ba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 ya sa ki ka yi tunanin ciyar da yaron ki ta wannan hanya? Sai a rubuta duka dalilan 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wanne lokaci ne kin fara ciyar da yaron ki</w:t>
      </w:r>
      <w:r w:rsidR="001F0C6E">
        <w:rPr>
          <w:rFonts w:ascii="Times New Roman" w:hAnsi="Times New Roman" w:cs="Times New Roman"/>
          <w:sz w:val="20"/>
          <w:szCs w:val="20"/>
        </w:rPr>
        <w:t xml:space="preserve"> bayan haihuwa</w:t>
      </w:r>
      <w:r w:rsidRPr="008B13F0">
        <w:rPr>
          <w:rFonts w:ascii="Times New Roman" w:hAnsi="Times New Roman" w:cs="Times New Roman"/>
          <w:sz w:val="20"/>
          <w:szCs w:val="20"/>
        </w:rPr>
        <w:t>?</w:t>
      </w:r>
    </w:p>
    <w:p w:rsidR="00657782" w:rsidRPr="008B13F0" w:rsidRDefault="00657782" w:rsidP="0065778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asa da minti 30</w:t>
      </w:r>
    </w:p>
    <w:p w:rsidR="00657782" w:rsidRPr="008B13F0" w:rsidRDefault="00657782" w:rsidP="0065778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sakanin minti 30 da sa’a 1</w:t>
      </w:r>
    </w:p>
    <w:p w:rsidR="00657782" w:rsidRPr="008B13F0" w:rsidRDefault="00657782" w:rsidP="0065778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sakanin sa’a 1 da sa’o’i 4 </w:t>
      </w:r>
    </w:p>
    <w:p w:rsidR="00657782" w:rsidRPr="008B13F0" w:rsidRDefault="00657782" w:rsidP="0065778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Fiye da sa’o’i hudu bayan haihuw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ne irin abinci ne yaron ki ya ci a farkon ciyaswa? </w:t>
      </w:r>
    </w:p>
    <w:p w:rsidR="00657782" w:rsidRPr="008B13F0" w:rsidRDefault="00657782" w:rsidP="006577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mama (nono)</w:t>
      </w:r>
    </w:p>
    <w:p w:rsidR="00657782" w:rsidRPr="008B13F0" w:rsidRDefault="00657782" w:rsidP="006577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yara da aka harhada</w:t>
      </w:r>
    </w:p>
    <w:p w:rsidR="00657782" w:rsidRPr="008B13F0" w:rsidRDefault="00657782" w:rsidP="006577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girman yaron ki ko kuma a wanne shekara ne kika fara gabatar wa yaron wani abinci banda madaran mama (nono) 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babban dalilin da ya sa ki ka zabi wannan hanyan ciyas the yaron? ……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dan kin ciyas da yaron ki da ruwa ko madaran da aka harhada </w:t>
      </w:r>
      <w:r>
        <w:rPr>
          <w:rFonts w:ascii="Times New Roman" w:hAnsi="Times New Roman" w:cs="Times New Roman"/>
          <w:sz w:val="20"/>
          <w:szCs w:val="20"/>
        </w:rPr>
        <w:t>ban</w:t>
      </w:r>
      <w:r w:rsidRPr="008B13F0">
        <w:rPr>
          <w:rFonts w:ascii="Times New Roman" w:hAnsi="Times New Roman" w:cs="Times New Roman"/>
          <w:sz w:val="20"/>
          <w:szCs w:val="20"/>
        </w:rPr>
        <w:t xml:space="preserve"> da madaran mama a kwanakin farko na shayaswa da nono, kin yi haka ne don an baki shawara ne ko kuma don kin dai so yaron ki 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8B13F0">
        <w:rPr>
          <w:rFonts w:ascii="Times New Roman" w:hAnsi="Times New Roman" w:cs="Times New Roman"/>
          <w:sz w:val="20"/>
          <w:szCs w:val="20"/>
        </w:rPr>
        <w:t xml:space="preserve">a yi haka ne? </w:t>
      </w:r>
    </w:p>
    <w:p w:rsidR="00657782" w:rsidRPr="008B13F0" w:rsidRDefault="00657782" w:rsidP="0065778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n bani shawara in bada koma menene </w:t>
      </w:r>
    </w:p>
    <w:p w:rsidR="00657782" w:rsidRPr="008B13F0" w:rsidRDefault="00657782" w:rsidP="0065778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Na so ne in ba wa yar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13F0">
        <w:rPr>
          <w:rFonts w:ascii="Times New Roman" w:hAnsi="Times New Roman" w:cs="Times New Roman"/>
          <w:sz w:val="20"/>
          <w:szCs w:val="20"/>
        </w:rPr>
        <w:t xml:space="preserve">na wani abu dabam </w:t>
      </w:r>
    </w:p>
    <w:p w:rsidR="00657782" w:rsidRPr="008B13F0" w:rsidRDefault="00657782" w:rsidP="0065778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Na ba wa yarona madaran mama (nono) ne kawai a kwanakin farko.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akwai wasu matsaloli da shayasda da yaro ta wurin madaran mama (nono) a kwanakin farko? 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... in haka ne, menene matsalolin 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Wanne a cikin jerin n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8B13F0">
        <w:rPr>
          <w:rFonts w:ascii="Times New Roman" w:hAnsi="Times New Roman" w:cs="Times New Roman"/>
          <w:sz w:val="20"/>
          <w:szCs w:val="20"/>
        </w:rPr>
        <w:t xml:space="preserve"> ya bayana da kyau ciyaswan yaron ki a sati daya (1), sati shidda (6), sati goma sha biyu (12) da kuma sati ashirin da hudu (24). (Sai a nuna alaman nan (</w:t>
      </w:r>
      <w:r w:rsidRPr="008B13F0">
        <w:rPr>
          <w:rFonts w:ascii="Times New Roman" w:hAnsi="Times New Roman" w:cs="Times New Roman"/>
          <w:sz w:val="20"/>
          <w:szCs w:val="20"/>
        </w:rPr>
        <w:sym w:font="Wingdings" w:char="00FC"/>
      </w:r>
      <w:r w:rsidRPr="008B13F0">
        <w:rPr>
          <w:rFonts w:ascii="Times New Roman" w:hAnsi="Times New Roman" w:cs="Times New Roman"/>
          <w:sz w:val="20"/>
          <w:szCs w:val="20"/>
        </w:rPr>
        <w:t>) a inda ya cancanta. Za’a nuna alaman n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8B13F0">
        <w:rPr>
          <w:rFonts w:ascii="Times New Roman" w:hAnsi="Times New Roman" w:cs="Times New Roman"/>
          <w:sz w:val="20"/>
          <w:szCs w:val="20"/>
        </w:rPr>
        <w:t xml:space="preserve"> a wuri daya ne kachal a layin kowane tambaya, kuma za’a kasance da alaman nan guda hudu ne duka). </w:t>
      </w:r>
    </w:p>
    <w:tbl>
      <w:tblPr>
        <w:tblStyle w:val="TableGrid"/>
        <w:tblW w:w="0" w:type="auto"/>
        <w:tblInd w:w="720" w:type="dxa"/>
        <w:tblLook w:val="04A0"/>
      </w:tblPr>
      <w:tblGrid>
        <w:gridCol w:w="1807"/>
        <w:gridCol w:w="1762"/>
        <w:gridCol w:w="1762"/>
        <w:gridCol w:w="1762"/>
        <w:gridCol w:w="1763"/>
      </w:tblGrid>
      <w:tr w:rsidR="00657782" w:rsidRPr="008B13F0" w:rsidTr="00FF23D9"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Sati 1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Sati 6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Sati 12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Sati 24</w:t>
            </w:r>
          </w:p>
        </w:tc>
      </w:tr>
      <w:tr w:rsidR="00657782" w:rsidRPr="008B13F0" w:rsidTr="00FF23D9"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Madaran mama kawai</w:t>
            </w:r>
          </w:p>
          <w:p w:rsidR="00657782" w:rsidRPr="008B13F0" w:rsidRDefault="00657782" w:rsidP="00FF23D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782" w:rsidRPr="008B13F0" w:rsidTr="00FF23D9">
        <w:trPr>
          <w:trHeight w:val="377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Madaran yara da aka harhada</w:t>
            </w:r>
          </w:p>
          <w:p w:rsidR="00657782" w:rsidRPr="008B13F0" w:rsidRDefault="00657782" w:rsidP="00FF23D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782" w:rsidRPr="008B13F0" w:rsidTr="00FF23D9">
        <w:trPr>
          <w:trHeight w:val="1223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Madaran mama 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 xml:space="preserve">e da madaran yara da aka harhada 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dalilan ciyas da yaron ki ta hanyan nan?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lilai na sati daya 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.........................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lilai na sati shidda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..........................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lilai na sati goma sha biyu………………………………………………………………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.............................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Sati ashirin da hudu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kin dinga zuwa asibiti don bincike da lura a lokacin da kike da cikin yaron ki na yaron baya kafin haihuwa? 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wani ya tatauna da ke game da ciyas da yaron ki a lokacin da kike da ciki? .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ene ya tatauna da ke game da ciyas da yaronki? </w:t>
      </w:r>
    </w:p>
    <w:p w:rsidR="00657782" w:rsidRPr="008B13F0" w:rsidRDefault="00657782" w:rsidP="0065778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Likita </w:t>
      </w:r>
    </w:p>
    <w:p w:rsidR="00657782" w:rsidRPr="008B13F0" w:rsidRDefault="00657782" w:rsidP="0065778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i lura da mutane a asibiti </w:t>
      </w:r>
    </w:p>
    <w:p w:rsidR="00657782" w:rsidRPr="008B13F0" w:rsidRDefault="00657782" w:rsidP="0065778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 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lokacin cikin ki na yaron ki a baya, kin karba koyaswa game da amfanin ciyar da yaro da madaran mama (nono)? 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ina ki ka sami wannan koyaswa? 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a yaya abokai da iyali suka ciy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B13F0">
        <w:rPr>
          <w:rFonts w:ascii="Times New Roman" w:hAnsi="Times New Roman" w:cs="Times New Roman"/>
          <w:sz w:val="20"/>
          <w:szCs w:val="20"/>
        </w:rPr>
        <w:t xml:space="preserve"> da </w:t>
      </w:r>
      <w:r>
        <w:rPr>
          <w:rFonts w:ascii="Times New Roman" w:hAnsi="Times New Roman" w:cs="Times New Roman"/>
          <w:sz w:val="20"/>
          <w:szCs w:val="20"/>
        </w:rPr>
        <w:t>’ya’yan</w:t>
      </w:r>
      <w:r w:rsidRPr="008B13F0">
        <w:rPr>
          <w:rFonts w:ascii="Times New Roman" w:hAnsi="Times New Roman" w:cs="Times New Roman"/>
          <w:sz w:val="20"/>
          <w:szCs w:val="20"/>
        </w:rPr>
        <w:t xml:space="preserve">su a lokacin da suke jarirai? </w:t>
      </w:r>
    </w:p>
    <w:p w:rsidR="00657782" w:rsidRPr="008B13F0" w:rsidRDefault="00657782" w:rsidP="0065778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Da yawan su sun basu madaran yara da aka harhada </w:t>
      </w:r>
    </w:p>
    <w:p w:rsidR="00657782" w:rsidRPr="008B13F0" w:rsidRDefault="00657782" w:rsidP="0065778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 yawan su sun bada madaran mama (nono)</w:t>
      </w:r>
    </w:p>
    <w:p w:rsidR="00657782" w:rsidRPr="008B13F0" w:rsidRDefault="00657782" w:rsidP="0065778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usan rabin su sun mora madaran yara da aka harhada sai kusan rabi suka ba da madaran mama (nono)</w:t>
      </w:r>
    </w:p>
    <w:p w:rsidR="00657782" w:rsidRPr="008B13F0" w:rsidRDefault="00657782" w:rsidP="0065778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sani b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wanne hanya aka ciyar da ke a lokacin da kike jaririya? </w:t>
      </w:r>
    </w:p>
    <w:p w:rsidR="00657782" w:rsidRPr="008B13F0" w:rsidRDefault="00657782" w:rsidP="0065778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mama (nono)</w:t>
      </w:r>
    </w:p>
    <w:p w:rsidR="00657782" w:rsidRPr="008B13F0" w:rsidRDefault="00657782" w:rsidP="0065778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yara da aka harhada</w:t>
      </w:r>
    </w:p>
    <w:p w:rsidR="00657782" w:rsidRPr="008B13F0" w:rsidRDefault="00657782" w:rsidP="0065778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daran mama da madaran yara da ka harhada </w:t>
      </w:r>
    </w:p>
    <w:p w:rsidR="00657782" w:rsidRPr="008B13F0" w:rsidRDefault="00657782" w:rsidP="0065778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sani b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dan kina da yara can baya, ta yaya kika ciyas da su a watani shidda na farko? </w:t>
      </w:r>
    </w:p>
    <w:tbl>
      <w:tblPr>
        <w:tblStyle w:val="TableGrid"/>
        <w:tblW w:w="0" w:type="auto"/>
        <w:tblInd w:w="720" w:type="dxa"/>
        <w:tblLook w:val="04A0"/>
      </w:tblPr>
      <w:tblGrid>
        <w:gridCol w:w="2190"/>
        <w:gridCol w:w="2222"/>
        <w:gridCol w:w="2222"/>
        <w:gridCol w:w="2222"/>
      </w:tblGrid>
      <w:tr w:rsidR="00657782" w:rsidRPr="008B13F0" w:rsidTr="00FF23D9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Madaran mama kawai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 xml:space="preserve">Madaran yara da aka harhada kawai 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 xml:space="preserve">Madaran yara da aka harhada  tare da  madaran mama </w:t>
            </w:r>
          </w:p>
        </w:tc>
      </w:tr>
      <w:tr w:rsidR="00657782" w:rsidRPr="008B13F0" w:rsidTr="00FF23D9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ya a cikin yaran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782" w:rsidRPr="008B13F0" w:rsidTr="00FF23D9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Yaro na biyu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782" w:rsidRPr="008B13F0" w:rsidTr="00FF23D9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Yaro na uku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782" w:rsidRPr="008B13F0" w:rsidTr="00FF23D9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57782" w:rsidRPr="008B13F0" w:rsidRDefault="00657782" w:rsidP="00FF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3F0">
              <w:rPr>
                <w:rFonts w:ascii="Times New Roman" w:hAnsi="Times New Roman" w:cs="Times New Roman"/>
                <w:sz w:val="20"/>
                <w:szCs w:val="20"/>
              </w:rPr>
              <w:t>Yaro na hudu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57782" w:rsidRPr="008B13F0" w:rsidRDefault="00657782" w:rsidP="00FF23D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57782" w:rsidRPr="008B13F0" w:rsidRDefault="00657782" w:rsidP="00657782">
      <w:p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n haife yaron ki a asibiti ne ko a gida? </w:t>
      </w:r>
    </w:p>
    <w:p w:rsidR="00657782" w:rsidRPr="008B13F0" w:rsidRDefault="00657782" w:rsidP="0065778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sibiti </w:t>
      </w:r>
    </w:p>
    <w:p w:rsidR="00657782" w:rsidRPr="008B13F0" w:rsidRDefault="00657782" w:rsidP="0065778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Gid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 ranan da ki ka bar asibiti ko kuma bayan sa’o’i 48 idan kin haihu a gida, wannene ya bayana da kyau yanda kika ciyar da yaron ki? 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mama (nono)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daran yara da aka harhada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daran mama tare da madaran yara da aka harhada 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tsatsen madaran mama (nono)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Yaro</w:t>
      </w:r>
      <w:r w:rsidR="000A1AC2">
        <w:rPr>
          <w:rFonts w:ascii="Times New Roman" w:hAnsi="Times New Roman" w:cs="Times New Roman"/>
          <w:sz w:val="20"/>
          <w:szCs w:val="20"/>
        </w:rPr>
        <w:t xml:space="preserve"> bai fara shayaswa ba.</w:t>
      </w:r>
    </w:p>
    <w:p w:rsidR="00657782" w:rsidRPr="008B13F0" w:rsidRDefault="00657782" w:rsidP="006577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Ban tuna ba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8B13F0">
        <w:rPr>
          <w:rFonts w:ascii="Times New Roman" w:hAnsi="Times New Roman" w:cs="Times New Roman"/>
          <w:sz w:val="20"/>
          <w:szCs w:val="20"/>
        </w:rPr>
        <w:t xml:space="preserve">un da kin haife yaron ki, </w:t>
      </w:r>
      <w:r>
        <w:rPr>
          <w:rFonts w:ascii="Times New Roman" w:hAnsi="Times New Roman" w:cs="Times New Roman"/>
          <w:sz w:val="20"/>
          <w:szCs w:val="20"/>
        </w:rPr>
        <w:t xml:space="preserve">ko </w:t>
      </w:r>
      <w:r w:rsidRPr="008B13F0">
        <w:rPr>
          <w:rFonts w:ascii="Times New Roman" w:hAnsi="Times New Roman" w:cs="Times New Roman"/>
          <w:sz w:val="20"/>
          <w:szCs w:val="20"/>
        </w:rPr>
        <w:t xml:space="preserve">kin ta samun wadannan ta dalilin shayas da yaron ta wurin madaran mama (nono) </w:t>
      </w:r>
    </w:p>
    <w:p w:rsidR="00657782" w:rsidRPr="008B13F0" w:rsidRDefault="00657782" w:rsidP="0065778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umburan nono </w:t>
      </w:r>
    </w:p>
    <w:p w:rsidR="00657782" w:rsidRPr="008B13F0" w:rsidRDefault="00657782" w:rsidP="0065778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su irin fitarwa da kaikayi  </w:t>
      </w:r>
    </w:p>
    <w:p w:rsidR="00657782" w:rsidRPr="008B13F0" w:rsidRDefault="00657782" w:rsidP="0065778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Zafi a bakin nono</w:t>
      </w:r>
    </w:p>
    <w:p w:rsidR="00657782" w:rsidRPr="008B13F0" w:rsidRDefault="00657782" w:rsidP="0065778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Babu ko daya da</w:t>
      </w:r>
      <w:r>
        <w:rPr>
          <w:rFonts w:ascii="Times New Roman" w:hAnsi="Times New Roman" w:cs="Times New Roman"/>
          <w:sz w:val="20"/>
          <w:szCs w:val="20"/>
        </w:rPr>
        <w:t>ga</w:t>
      </w:r>
      <w:r w:rsidRPr="008B13F0">
        <w:rPr>
          <w:rFonts w:ascii="Times New Roman" w:hAnsi="Times New Roman" w:cs="Times New Roman"/>
          <w:sz w:val="20"/>
          <w:szCs w:val="20"/>
        </w:rPr>
        <w:t xml:space="preserve"> cikin abubuwan da aka ambata a sama</w:t>
      </w:r>
    </w:p>
    <w:p w:rsidR="00657782" w:rsidRPr="008B13F0" w:rsidRDefault="00657782" w:rsidP="0065778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, a fada wanne ……………………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un haihuwan yaron ki, wani ya taba ba ki shawara kada ki shayas da yaro da nono ko ki daina shayaswa da nono ko kuma ki sha magunguna da a</w:t>
      </w:r>
      <w:r>
        <w:rPr>
          <w:rFonts w:ascii="Times New Roman" w:hAnsi="Times New Roman" w:cs="Times New Roman"/>
          <w:sz w:val="20"/>
          <w:szCs w:val="20"/>
        </w:rPr>
        <w:t>ka</w:t>
      </w:r>
      <w:r w:rsidRPr="008B13F0">
        <w:rPr>
          <w:rFonts w:ascii="Times New Roman" w:hAnsi="Times New Roman" w:cs="Times New Roman"/>
          <w:sz w:val="20"/>
          <w:szCs w:val="20"/>
        </w:rPr>
        <w:t xml:space="preserve"> ayana maki? </w:t>
      </w:r>
    </w:p>
    <w:p w:rsidR="00657782" w:rsidRPr="008B13F0" w:rsidRDefault="00657782" w:rsidP="0065778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</w:t>
      </w:r>
    </w:p>
    <w:p w:rsidR="00657782" w:rsidRPr="008B13F0" w:rsidRDefault="00657782" w:rsidP="0065778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’a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ane ko kuma menene ya taimake ki don ki ci gaba da shayas da yaro da madaran mama (nono)?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Sanin kaina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bokai da wasu uwaye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man maigidana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su dangi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sanan kimiya ta fannin lafiya (masu lura da mutane a asibiti da likitoci)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sara da kungiyoyin taimako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ungiyoyin da sun tashi don kansu 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akardu/jaridu/talabijan</w:t>
      </w:r>
    </w:p>
    <w:p w:rsidR="00657782" w:rsidRPr="008B13F0" w:rsidRDefault="00657782" w:rsidP="0065778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nene ko menene ya taimake ki kalila don cin gaban shayaswa da madaran mama (nono)?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Sanin kaina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bokai da wasu uwaye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man maigidana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su dangi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sanan kimiya ta fannin lafiya (masu lura da mutane a asibiti da likitoci)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sara da kungiyoyin taimako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ungiyoyin da sun tashi don kansu 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akardu/jaridu/talabijan</w:t>
      </w:r>
    </w:p>
    <w:p w:rsidR="00657782" w:rsidRPr="008B13F0" w:rsidRDefault="00657782" w:rsidP="00657782">
      <w:pPr>
        <w:pStyle w:val="ListParagraph"/>
        <w:numPr>
          <w:ilvl w:val="1"/>
          <w:numId w:val="38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ene ko menene ya shafe ki don ki daina shayaswa da madaran mama (nono)?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lastRenderedPageBreak/>
        <w:t xml:space="preserve">Sanin kaina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bokai da wasu uwaye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man maigidana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su dangi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sanan kimiya ta fannin lafiya (masu lura da mutane a asibiti da likitoci)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sara da kungiyoyin taimako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ungiyoyin da sun tashi don kansu 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Takardu/jaridu/talabijan</w:t>
      </w:r>
    </w:p>
    <w:p w:rsidR="00657782" w:rsidRPr="008B13F0" w:rsidRDefault="00657782" w:rsidP="00657782">
      <w:pPr>
        <w:pStyle w:val="ListParagraph"/>
        <w:numPr>
          <w:ilvl w:val="1"/>
          <w:numId w:val="39"/>
        </w:numPr>
        <w:tabs>
          <w:tab w:val="clear" w:pos="1440"/>
        </w:tabs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sai a fada wanne)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kun hadu fata da fata da yaron ki bayan an haife shi/ta (a sa’a na farko bayan haihuwan)?</w:t>
      </w:r>
    </w:p>
    <w:p w:rsidR="00657782" w:rsidRPr="008B13F0" w:rsidRDefault="00657782" w:rsidP="00657782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</w:t>
      </w:r>
    </w:p>
    <w:p w:rsidR="00657782" w:rsidRPr="008B13F0" w:rsidRDefault="00657782" w:rsidP="00657782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’a</w:t>
      </w:r>
    </w:p>
    <w:p w:rsidR="00657782" w:rsidRPr="008B13F0" w:rsidRDefault="00657782" w:rsidP="00657782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tuna b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dan i ne, wanene ya taimake ki? 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Ba a nuna mini ba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’ aikatan jinya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Dalibai na fanin masu lura da mutane a asibiti da likitoci 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bokai da dangi 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Likita 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su hidima a dakunan asibiti </w:t>
      </w:r>
    </w:p>
    <w:p w:rsidR="00657782" w:rsidRPr="008B13F0" w:rsidRDefault="00657782" w:rsidP="0065778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 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Sun kasance da ke a lokacin da kike shayaswa da madaran mama (nono)? </w:t>
      </w:r>
    </w:p>
    <w:p w:rsidR="00657782" w:rsidRPr="008B13F0" w:rsidRDefault="00657782" w:rsidP="0065778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 a nuna mini ba </w:t>
      </w:r>
    </w:p>
    <w:p w:rsidR="00657782" w:rsidRPr="008B13F0" w:rsidRDefault="00657782" w:rsidP="0065778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n tsaya dukan lokaci har sai da yaron ya yi baarci </w:t>
      </w:r>
    </w:p>
    <w:p w:rsidR="00657782" w:rsidRPr="008B13F0" w:rsidRDefault="00657782" w:rsidP="0065778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 xml:space="preserve"> tafi lokacin da a</w:t>
      </w:r>
      <w:r w:rsidRPr="008B13F0">
        <w:rPr>
          <w:rFonts w:ascii="Times New Roman" w:hAnsi="Times New Roman" w:cs="Times New Roman"/>
          <w:sz w:val="20"/>
          <w:szCs w:val="20"/>
        </w:rPr>
        <w:t xml:space="preserve">ke shayas da yaron amma an dawo don a dube ki </w:t>
      </w:r>
    </w:p>
    <w:p w:rsidR="00657782" w:rsidRPr="008B13F0" w:rsidRDefault="00657782" w:rsidP="0065778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 xml:space="preserve"> tafi lokacin da a</w:t>
      </w:r>
      <w:r w:rsidRPr="008B13F0">
        <w:rPr>
          <w:rFonts w:ascii="Times New Roman" w:hAnsi="Times New Roman" w:cs="Times New Roman"/>
          <w:sz w:val="20"/>
          <w:szCs w:val="20"/>
        </w:rPr>
        <w:t xml:space="preserve">ke shayas da yaron amma ba a dawo a dube ki ba </w:t>
      </w:r>
    </w:p>
    <w:p w:rsidR="00657782" w:rsidRPr="008B13F0" w:rsidRDefault="00657782" w:rsidP="0065778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n tafi kafin yaron ya fara ci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yaya kin same taimakon nan da amfani? </w:t>
      </w:r>
    </w:p>
    <w:p w:rsidR="00657782" w:rsidRPr="008B13F0" w:rsidRDefault="00657782" w:rsidP="0065778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 a bani wani taimako ba a wannan lokaci </w:t>
      </w:r>
    </w:p>
    <w:p w:rsidR="00657782" w:rsidRPr="008B13F0" w:rsidRDefault="00657782" w:rsidP="0065778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Da amfani matuka </w:t>
      </w:r>
    </w:p>
    <w:p w:rsidR="00657782" w:rsidRPr="008B13F0" w:rsidRDefault="00657782" w:rsidP="0065778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Da amfani sosai </w:t>
      </w:r>
    </w:p>
    <w:p w:rsidR="00657782" w:rsidRPr="008B13F0" w:rsidRDefault="00657782" w:rsidP="0065778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 amfani sosai </w:t>
      </w:r>
    </w:p>
    <w:p w:rsidR="00657782" w:rsidRPr="008B13F0" w:rsidRDefault="00657782" w:rsidP="0065778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bu amfani gaba day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in same matsaloli da shayas da yaronki da nono a kwanakin farko? </w:t>
      </w:r>
    </w:p>
    <w:p w:rsidR="00657782" w:rsidRPr="008B13F0" w:rsidRDefault="00657782" w:rsidP="0065778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</w:t>
      </w:r>
    </w:p>
    <w:p w:rsidR="00657782" w:rsidRPr="008B13F0" w:rsidRDefault="00657782" w:rsidP="0065778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’a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dan i, menene su…………………………………………………………………….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o wani ya baki taimako bisa ga matsalar (matsala da shayaswa da nono) a kwanakin farko? 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samu wata matsala ba 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i lura da mutane a asibiti ta/ya taimake ni 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Likita ya/ta taimake ni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boki/dangi ya/ta taimake ni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embobin kungiyan taimakon juna sun taimake ni </w:t>
      </w:r>
    </w:p>
    <w:p w:rsidR="00657782" w:rsidRPr="008B13F0" w:rsidRDefault="00657782" w:rsidP="0065778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yan kin bar asibiti, ko kin sami wata ziyara daga daya daga cikin wadannan? </w:t>
      </w:r>
    </w:p>
    <w:p w:rsidR="00657782" w:rsidRPr="008B13F0" w:rsidRDefault="00657782" w:rsidP="0065778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’aikatan jinya</w:t>
      </w:r>
    </w:p>
    <w:p w:rsidR="00657782" w:rsidRPr="008B13F0" w:rsidRDefault="00657782" w:rsidP="0065778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lastRenderedPageBreak/>
        <w:t xml:space="preserve">Likita </w:t>
      </w:r>
    </w:p>
    <w:p w:rsidR="00657782" w:rsidRPr="008B13F0" w:rsidRDefault="00657782" w:rsidP="0065778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bu ziyara a makoni biyu na farko </w:t>
      </w:r>
    </w:p>
    <w:p w:rsidR="00657782" w:rsidRPr="008B13F0" w:rsidRDefault="00657782" w:rsidP="0065778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……………………………………………………………………….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dan kin sami ziyara, guda nawa kika samu …………………………………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o an ba ki bayani game da wadannan don taimako game da shayaswa da nono bayan kin tafi gida? </w:t>
      </w:r>
    </w:p>
    <w:p w:rsidR="00657782" w:rsidRPr="008B13F0" w:rsidRDefault="00657782" w:rsidP="0065778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n bani bayani game da samun taimako</w:t>
      </w:r>
    </w:p>
    <w:p w:rsidR="00657782" w:rsidRPr="008B13F0" w:rsidRDefault="00657782" w:rsidP="0065778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ungiyan taimakon juna na gari (al’umma) </w:t>
      </w:r>
    </w:p>
    <w:p w:rsidR="00657782" w:rsidRPr="008B13F0" w:rsidRDefault="00657782" w:rsidP="0065778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 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yaya ya kasance maki da sauki ki sami taimako game da shayaswa da nono? </w:t>
      </w:r>
    </w:p>
    <w:p w:rsidR="00657782" w:rsidRPr="008B13F0" w:rsidRDefault="00657782" w:rsidP="0065778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nemi wani taimako ba </w:t>
      </w:r>
    </w:p>
    <w:p w:rsidR="00657782" w:rsidRPr="008B13F0" w:rsidRDefault="00657782" w:rsidP="0065778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 sauki</w:t>
      </w:r>
    </w:p>
    <w:p w:rsidR="00657782" w:rsidRPr="008B13F0" w:rsidRDefault="00657782" w:rsidP="0065778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a wuya</w:t>
      </w:r>
    </w:p>
    <w:p w:rsidR="00657782" w:rsidRPr="008B13F0" w:rsidRDefault="00657782" w:rsidP="0065778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n iya samun taimako ba </w:t>
      </w:r>
    </w:p>
    <w:p w:rsidR="00657782" w:rsidRPr="008B13F0" w:rsidRDefault="00657782" w:rsidP="00657782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yaya kike shirin ciyar da jaririn da kike da cikin sa? </w:t>
      </w:r>
    </w:p>
    <w:p w:rsidR="00657782" w:rsidRPr="008B13F0" w:rsidRDefault="00657782" w:rsidP="0065778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mama (nono)</w:t>
      </w:r>
    </w:p>
    <w:p w:rsidR="00657782" w:rsidRPr="008B13F0" w:rsidRDefault="00657782" w:rsidP="0065778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daran yara da aka harhada</w:t>
      </w:r>
    </w:p>
    <w:p w:rsidR="00657782" w:rsidRPr="008B13F0" w:rsidRDefault="00657782" w:rsidP="0065778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daran mama tare da madaran yara da aka harhad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dalilin da zaki ciyar da yaron ki ta wannan hanya? 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……………………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Zuwa wanne tsawon lokaci kike shirin ciyar da yaron da madaran mama (nono) kawai 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Don menene……………………………………………………………………………………………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 wanne shekara zaki daina ciyar da yaronki da madaran mama (nono)? 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dan kin san amfanin ciyar da yaro da madaran mama (nono), sai ki rubuta a nan 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dan kin san amfanin ciyar da yaro da madaran yara da aka harhada, </w:t>
      </w:r>
      <w:r>
        <w:rPr>
          <w:rFonts w:ascii="Times New Roman" w:hAnsi="Times New Roman" w:cs="Times New Roman"/>
          <w:sz w:val="20"/>
          <w:szCs w:val="20"/>
        </w:rPr>
        <w:t>sa</w:t>
      </w:r>
      <w:r w:rsidRPr="008B13F0">
        <w:rPr>
          <w:rFonts w:ascii="Times New Roman" w:hAnsi="Times New Roman" w:cs="Times New Roman"/>
          <w:sz w:val="20"/>
          <w:szCs w:val="20"/>
        </w:rPr>
        <w:t xml:space="preserve">i ki rubuta a nan 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………………………………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kin taba ganin talle a talabijan, rediyo ko a jarida ko a ko’ina game da shayaswa da madaran mama (nono)? ...............................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kin taba ganin talle a talabijan, rediyo ko a jarida ko a ko’ina game da madaran yara da aka harhada? ……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Yin tunani akan bayani mafi taimako da kin samu game da shayaswa da mdaran mama (nono) tun haihuwan yaronki, wanene ko menene ya shafe ki sosai?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Sanin kaina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bokai da wasu uwaye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aigida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ma na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man maigidana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’Yan’uwa mata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lastRenderedPageBreak/>
        <w:t xml:space="preserve">Wasu dangi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Masanan kiwon lafiya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kardu da jaridu </w:t>
      </w:r>
    </w:p>
    <w:p w:rsidR="00657782" w:rsidRPr="008B13F0" w:rsidRDefault="00657782" w:rsidP="0065778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 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un haihuwan yaronki, kin taba shayas da shi/ita a </w:t>
      </w:r>
      <w:r>
        <w:rPr>
          <w:rFonts w:ascii="Times New Roman" w:hAnsi="Times New Roman" w:cs="Times New Roman"/>
          <w:sz w:val="20"/>
          <w:szCs w:val="20"/>
        </w:rPr>
        <w:t>wurin</w:t>
      </w:r>
      <w:r w:rsidRPr="008B13F0">
        <w:rPr>
          <w:rFonts w:ascii="Times New Roman" w:hAnsi="Times New Roman" w:cs="Times New Roman"/>
          <w:sz w:val="20"/>
          <w:szCs w:val="20"/>
        </w:rPr>
        <w:t xml:space="preserve"> da ke kasance da mutane? </w:t>
      </w:r>
    </w:p>
    <w:p w:rsidR="00657782" w:rsidRPr="008B13F0" w:rsidRDefault="00657782" w:rsidP="0065778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’a – bana shayas a </w:t>
      </w:r>
      <w:r>
        <w:rPr>
          <w:rFonts w:ascii="Times New Roman" w:hAnsi="Times New Roman" w:cs="Times New Roman"/>
          <w:sz w:val="20"/>
          <w:szCs w:val="20"/>
        </w:rPr>
        <w:t>wurin</w:t>
      </w:r>
      <w:r w:rsidRPr="008B13F0">
        <w:rPr>
          <w:rFonts w:ascii="Times New Roman" w:hAnsi="Times New Roman" w:cs="Times New Roman"/>
          <w:sz w:val="20"/>
          <w:szCs w:val="20"/>
        </w:rPr>
        <w:t xml:space="preserve"> da ke kasance da mutane </w:t>
      </w:r>
    </w:p>
    <w:p w:rsidR="00657782" w:rsidRPr="008B13F0" w:rsidRDefault="00657782" w:rsidP="0065778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na shayas da yaro a wurin da ke kasance da mutane </w:t>
      </w:r>
    </w:p>
    <w:p w:rsidR="00657782" w:rsidRPr="008B13F0" w:rsidRDefault="00657782" w:rsidP="0065778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na shayas da yaro da madaran yara da aka harhada a wurin da ke kasance da mutane </w:t>
      </w:r>
    </w:p>
    <w:p w:rsidR="00657782" w:rsidRPr="008B13F0" w:rsidRDefault="00657782" w:rsidP="0065778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na shayas da yaro da matsatsen madaran nono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in taba samun matsala neman wurin da zaki shayas da yaro da nono a wurin da ke kasance da mutane? 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an taba tsayar da ke ko a sa ki rasa sakewa game da shayas da yaro a wurin da ke kasance da mutane? 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Wanne a cikin wadannan ya bayana da kyau game da shayas da yaron ki da madaran mama (nono)? </w:t>
      </w:r>
    </w:p>
    <w:p w:rsidR="00657782" w:rsidRPr="008B13F0" w:rsidRDefault="00657782" w:rsidP="0065778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Zan so da na shayas da yaro da nono na tsawon lokaci </w:t>
      </w:r>
    </w:p>
    <w:p w:rsidR="00657782" w:rsidRPr="008B13F0" w:rsidRDefault="00657782" w:rsidP="0065778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Na shayas da yaro da nono a tsawon lokacin da na shirya </w:t>
      </w:r>
    </w:p>
    <w:p w:rsidR="00657782" w:rsidRPr="008B13F0" w:rsidRDefault="00657782" w:rsidP="0065778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Na shayas da yaro da nono fiye da tsawon lokacin da na shirya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tsawon lokacin da (a watani ko shekaru) ki ka shayas da yaronki na baya da madaran mama (nono)? 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dan kin shirya kuma kin fara shayaswa da madaran mama (nono), wadanne dalilai ne suka sa kin daina? 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</w:t>
      </w:r>
    </w:p>
    <w:p w:rsidR="00657782" w:rsidRPr="008B13F0" w:rsidRDefault="00657782" w:rsidP="00657782">
      <w:pPr>
        <w:rPr>
          <w:rFonts w:ascii="Times New Roman" w:hAnsi="Times New Roman" w:cs="Times New Roman"/>
          <w:sz w:val="20"/>
          <w:szCs w:val="20"/>
        </w:rPr>
      </w:pPr>
    </w:p>
    <w:p w:rsidR="00657782" w:rsidRPr="008B13F0" w:rsidRDefault="00657782" w:rsidP="00657782">
      <w:p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b/>
          <w:sz w:val="20"/>
          <w:szCs w:val="20"/>
        </w:rPr>
        <w:t xml:space="preserve">Sashe na C: Game da Aiki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aikin mahaifin yaron? 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Ko kina aiki a lokacin da ki ka haife yaron ki na baya? 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Sa’o’i nawa ne ki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8B13F0">
        <w:rPr>
          <w:rFonts w:ascii="Times New Roman" w:hAnsi="Times New Roman" w:cs="Times New Roman"/>
          <w:sz w:val="20"/>
          <w:szCs w:val="20"/>
        </w:rPr>
        <w:t xml:space="preserve"> yi ta aiki a rana lokacin da ki ka haife yaron ki na baya? 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Menene shakarun yaron ki a lokacin da ki ka koma aiki? 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danne shiri (in akwai) ki ka yi don kula da yaron ki lokacin da ki na wurin aiki? ........................................................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............................</w:t>
      </w:r>
    </w:p>
    <w:p w:rsidR="00657782" w:rsidRPr="008B13F0" w:rsidRDefault="00657782" w:rsidP="00657782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………………………………........................................................................................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 yaya zaki bayana aikin ki kafin kin haife yaron ki?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iki don a biya ni ko in sami riba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Neman aiki na na farko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 ni da aiki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Dalibi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Lura da gida/iyali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Rashin iya yin aiki don daddaden cuta/nakasa </w:t>
      </w:r>
    </w:p>
    <w:p w:rsidR="00657782" w:rsidRPr="008B13F0" w:rsidRDefault="00657782" w:rsidP="0065778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Wasu (a fada wanne) …………………………………………………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in yi (ko kina yi) aiki a kalkashin wani ko kin yi (ko kina yi) aiki na kanki? </w:t>
      </w:r>
    </w:p>
    <w:p w:rsidR="00657782" w:rsidRPr="008B13F0" w:rsidRDefault="00657782" w:rsidP="0065778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iki kalkashin wani </w:t>
      </w:r>
    </w:p>
    <w:p w:rsidR="00657782" w:rsidRPr="008B13F0" w:rsidRDefault="00657782" w:rsidP="0065778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lastRenderedPageBreak/>
        <w:t xml:space="preserve">Aikin kaina, da ma’aikata da nake biya a kalkashi na </w:t>
      </w:r>
    </w:p>
    <w:p w:rsidR="00657782" w:rsidRPr="008B13F0" w:rsidRDefault="00657782" w:rsidP="0065778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Aikin kaina, babu ma’aikata da nake biya a kalkashina </w:t>
      </w:r>
    </w:p>
    <w:p w:rsidR="00657782" w:rsidRPr="008B13F0" w:rsidRDefault="00657782" w:rsidP="0065778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Taimakon dangi/wasu (bana karban tsararen albashi) </w:t>
      </w:r>
    </w:p>
    <w:p w:rsidR="00657782" w:rsidRPr="008B13F0" w:rsidRDefault="00657782" w:rsidP="0065778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Lura da gida/iyali 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ina shirin fara aiki a cikin shekaru biyu masu zuwa? </w:t>
      </w:r>
    </w:p>
    <w:p w:rsidR="00657782" w:rsidRPr="008B13F0" w:rsidRDefault="00657782" w:rsidP="0065778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aikin cikakken lokaci </w:t>
      </w:r>
    </w:p>
    <w:p w:rsidR="00657782" w:rsidRPr="008B13F0" w:rsidRDefault="00657782" w:rsidP="0065778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aikin dauke yan sa’o’i kawai </w:t>
      </w:r>
    </w:p>
    <w:p w:rsidR="00657782" w:rsidRPr="008B13F0" w:rsidRDefault="00657782" w:rsidP="0065778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’a</w:t>
      </w:r>
    </w:p>
    <w:p w:rsidR="00657782" w:rsidRPr="008B13F0" w:rsidRDefault="00657782" w:rsidP="0065778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n sani ba</w:t>
      </w:r>
    </w:p>
    <w:p w:rsidR="00657782" w:rsidRPr="008B13F0" w:rsidRDefault="00657782" w:rsidP="0065778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Ina aiki yanzu</w:t>
      </w:r>
    </w:p>
    <w:p w:rsidR="00657782" w:rsidRPr="008B13F0" w:rsidRDefault="00657782" w:rsidP="006577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Ko mai baki aiki ya tanada ma ki kayan aiki don matse nono </w:t>
      </w:r>
      <w:r>
        <w:rPr>
          <w:rFonts w:ascii="Times New Roman" w:hAnsi="Times New Roman" w:cs="Times New Roman"/>
          <w:sz w:val="20"/>
          <w:szCs w:val="20"/>
        </w:rPr>
        <w:t>ko</w:t>
      </w:r>
      <w:r w:rsidRPr="008B13F0">
        <w:rPr>
          <w:rFonts w:ascii="Times New Roman" w:hAnsi="Times New Roman" w:cs="Times New Roman"/>
          <w:sz w:val="20"/>
          <w:szCs w:val="20"/>
        </w:rPr>
        <w:t xml:space="preserve"> kuma shayaswa da yaron ki da nono idan kina son yin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8B13F0">
        <w:rPr>
          <w:rFonts w:ascii="Times New Roman" w:hAnsi="Times New Roman" w:cs="Times New Roman"/>
          <w:sz w:val="20"/>
          <w:szCs w:val="20"/>
        </w:rPr>
        <w:t xml:space="preserve">aka? </w:t>
      </w:r>
    </w:p>
    <w:p w:rsidR="00657782" w:rsidRPr="008B13F0" w:rsidRDefault="00657782" w:rsidP="0065778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in matsa nono </w:t>
      </w:r>
    </w:p>
    <w:p w:rsidR="00657782" w:rsidRPr="008B13F0" w:rsidRDefault="00657782" w:rsidP="0065778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I – in shayas da yaro da nono </w:t>
      </w:r>
    </w:p>
    <w:p w:rsidR="00657782" w:rsidRPr="008B13F0" w:rsidRDefault="00657782" w:rsidP="0065778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>A’a – babu ko daya</w:t>
      </w:r>
    </w:p>
    <w:p w:rsidR="00657782" w:rsidRPr="008B13F0" w:rsidRDefault="00657782" w:rsidP="0065778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</w:rPr>
      </w:pPr>
      <w:r w:rsidRPr="008B13F0">
        <w:rPr>
          <w:rFonts w:ascii="Times New Roman" w:hAnsi="Times New Roman" w:cs="Times New Roman"/>
          <w:sz w:val="20"/>
          <w:szCs w:val="20"/>
        </w:rPr>
        <w:t xml:space="preserve">Bai shafe ni ba </w:t>
      </w:r>
    </w:p>
    <w:p w:rsidR="00657782" w:rsidRDefault="00657782" w:rsidP="00657782"/>
    <w:p w:rsidR="00C140E4" w:rsidRDefault="00C140E4"/>
    <w:sectPr w:rsidR="00C140E4" w:rsidSect="004B6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D6F91"/>
    <w:multiLevelType w:val="hybridMultilevel"/>
    <w:tmpl w:val="1E4A420E"/>
    <w:lvl w:ilvl="0" w:tplc="09EE42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7657C"/>
    <w:multiLevelType w:val="hybridMultilevel"/>
    <w:tmpl w:val="7C58C0C4"/>
    <w:lvl w:ilvl="0" w:tplc="5A98065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742F17"/>
    <w:multiLevelType w:val="hybridMultilevel"/>
    <w:tmpl w:val="CAF6C958"/>
    <w:lvl w:ilvl="0" w:tplc="1D0E029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755926"/>
    <w:multiLevelType w:val="hybridMultilevel"/>
    <w:tmpl w:val="FB4415FE"/>
    <w:lvl w:ilvl="0" w:tplc="9EFA76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DC147C2"/>
    <w:multiLevelType w:val="hybridMultilevel"/>
    <w:tmpl w:val="CF243CC4"/>
    <w:lvl w:ilvl="0" w:tplc="A24E250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EB5799A"/>
    <w:multiLevelType w:val="hybridMultilevel"/>
    <w:tmpl w:val="B8F8B268"/>
    <w:lvl w:ilvl="0" w:tplc="A5CCFD4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152D43"/>
    <w:multiLevelType w:val="hybridMultilevel"/>
    <w:tmpl w:val="89ACEBB8"/>
    <w:lvl w:ilvl="0" w:tplc="212016D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6600927"/>
    <w:multiLevelType w:val="hybridMultilevel"/>
    <w:tmpl w:val="9652669E"/>
    <w:lvl w:ilvl="0" w:tplc="41663A5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AC3CB0"/>
    <w:multiLevelType w:val="hybridMultilevel"/>
    <w:tmpl w:val="F124AB8C"/>
    <w:lvl w:ilvl="0" w:tplc="CFC0AD24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FF36426"/>
    <w:multiLevelType w:val="hybridMultilevel"/>
    <w:tmpl w:val="83BAF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DE6E18"/>
    <w:multiLevelType w:val="hybridMultilevel"/>
    <w:tmpl w:val="F73EB03E"/>
    <w:lvl w:ilvl="0" w:tplc="C87E3544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A011BBA"/>
    <w:multiLevelType w:val="hybridMultilevel"/>
    <w:tmpl w:val="94643E70"/>
    <w:lvl w:ilvl="0" w:tplc="18AAA18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30C0EEA"/>
    <w:multiLevelType w:val="hybridMultilevel"/>
    <w:tmpl w:val="51802C4C"/>
    <w:lvl w:ilvl="0" w:tplc="12B28FF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3AE47B0"/>
    <w:multiLevelType w:val="hybridMultilevel"/>
    <w:tmpl w:val="C608CFC6"/>
    <w:lvl w:ilvl="0" w:tplc="4F90962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7265C08"/>
    <w:multiLevelType w:val="hybridMultilevel"/>
    <w:tmpl w:val="DA4049CA"/>
    <w:lvl w:ilvl="0" w:tplc="4788AA4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9B64BCB"/>
    <w:multiLevelType w:val="hybridMultilevel"/>
    <w:tmpl w:val="DC764CFE"/>
    <w:lvl w:ilvl="0" w:tplc="0E2E38F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CA828C5"/>
    <w:multiLevelType w:val="hybridMultilevel"/>
    <w:tmpl w:val="26D0597C"/>
    <w:lvl w:ilvl="0" w:tplc="CAEA0FE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D5B0535"/>
    <w:multiLevelType w:val="hybridMultilevel"/>
    <w:tmpl w:val="1D22230C"/>
    <w:lvl w:ilvl="0" w:tplc="479CAB6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F38005D"/>
    <w:multiLevelType w:val="hybridMultilevel"/>
    <w:tmpl w:val="840E8B94"/>
    <w:lvl w:ilvl="0" w:tplc="12EEBB8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0B34320"/>
    <w:multiLevelType w:val="hybridMultilevel"/>
    <w:tmpl w:val="8EF26456"/>
    <w:lvl w:ilvl="0" w:tplc="6F266AC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3776FE0"/>
    <w:multiLevelType w:val="hybridMultilevel"/>
    <w:tmpl w:val="69DA4840"/>
    <w:lvl w:ilvl="0" w:tplc="FFB2DD0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63E6C34"/>
    <w:multiLevelType w:val="hybridMultilevel"/>
    <w:tmpl w:val="F4505FE6"/>
    <w:lvl w:ilvl="0" w:tplc="F940C20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9F624E7"/>
    <w:multiLevelType w:val="hybridMultilevel"/>
    <w:tmpl w:val="9192252C"/>
    <w:lvl w:ilvl="0" w:tplc="866EC5E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ECD5E37"/>
    <w:multiLevelType w:val="hybridMultilevel"/>
    <w:tmpl w:val="43C66A32"/>
    <w:lvl w:ilvl="0" w:tplc="5A2A883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3D130F8"/>
    <w:multiLevelType w:val="hybridMultilevel"/>
    <w:tmpl w:val="C7EC42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CC8794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B34189B"/>
    <w:multiLevelType w:val="hybridMultilevel"/>
    <w:tmpl w:val="C024B954"/>
    <w:lvl w:ilvl="0" w:tplc="B322C86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C9E6C95"/>
    <w:multiLevelType w:val="hybridMultilevel"/>
    <w:tmpl w:val="10E47D4C"/>
    <w:lvl w:ilvl="0" w:tplc="4EA6C28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E7509D6"/>
    <w:multiLevelType w:val="hybridMultilevel"/>
    <w:tmpl w:val="D9622CB8"/>
    <w:lvl w:ilvl="0" w:tplc="6584CFC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E871940"/>
    <w:multiLevelType w:val="hybridMultilevel"/>
    <w:tmpl w:val="FD541E24"/>
    <w:lvl w:ilvl="0" w:tplc="E57C611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0614112"/>
    <w:multiLevelType w:val="hybridMultilevel"/>
    <w:tmpl w:val="4C445356"/>
    <w:lvl w:ilvl="0" w:tplc="FD58BA0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8084778"/>
    <w:multiLevelType w:val="hybridMultilevel"/>
    <w:tmpl w:val="70861CC4"/>
    <w:lvl w:ilvl="0" w:tplc="8CC8794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845B10"/>
    <w:multiLevelType w:val="hybridMultilevel"/>
    <w:tmpl w:val="82A20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CC8794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93C033A"/>
    <w:multiLevelType w:val="hybridMultilevel"/>
    <w:tmpl w:val="BF0A9E5A"/>
    <w:lvl w:ilvl="0" w:tplc="3C6E9FB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BDA65A8"/>
    <w:multiLevelType w:val="hybridMultilevel"/>
    <w:tmpl w:val="1F22A716"/>
    <w:lvl w:ilvl="0" w:tplc="95BCF69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00A0A4F"/>
    <w:multiLevelType w:val="hybridMultilevel"/>
    <w:tmpl w:val="9C525B4E"/>
    <w:lvl w:ilvl="0" w:tplc="FDFAFE8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3537686"/>
    <w:multiLevelType w:val="hybridMultilevel"/>
    <w:tmpl w:val="0F385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8F52ADE"/>
    <w:multiLevelType w:val="hybridMultilevel"/>
    <w:tmpl w:val="D4AC6BF0"/>
    <w:lvl w:ilvl="0" w:tplc="F7D8D292">
      <w:start w:val="1"/>
      <w:numFmt w:val="lowerLetter"/>
      <w:lvlText w:val="%1."/>
      <w:lvlJc w:val="left"/>
      <w:pPr>
        <w:ind w:left="111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9CA7D70"/>
    <w:multiLevelType w:val="hybridMultilevel"/>
    <w:tmpl w:val="644665B8"/>
    <w:lvl w:ilvl="0" w:tplc="2E0CD1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DBB3AE2"/>
    <w:multiLevelType w:val="hybridMultilevel"/>
    <w:tmpl w:val="C65E7D8E"/>
    <w:lvl w:ilvl="0" w:tplc="A72E3C4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E322582"/>
    <w:multiLevelType w:val="hybridMultilevel"/>
    <w:tmpl w:val="886043BE"/>
    <w:lvl w:ilvl="0" w:tplc="7F960EA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7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0"/>
  </w:num>
  <w:num w:numId="38">
    <w:abstractNumId w:val="24"/>
  </w:num>
  <w:num w:numId="39">
    <w:abstractNumId w:val="31"/>
  </w:num>
  <w:num w:numId="4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657782"/>
    <w:rsid w:val="00086969"/>
    <w:rsid w:val="00096C9D"/>
    <w:rsid w:val="000A1AC2"/>
    <w:rsid w:val="001655B0"/>
    <w:rsid w:val="001F0C6E"/>
    <w:rsid w:val="002C109D"/>
    <w:rsid w:val="005D5974"/>
    <w:rsid w:val="00657782"/>
    <w:rsid w:val="006A462A"/>
    <w:rsid w:val="006A683E"/>
    <w:rsid w:val="006E7C55"/>
    <w:rsid w:val="007B3A30"/>
    <w:rsid w:val="00840698"/>
    <w:rsid w:val="00866E22"/>
    <w:rsid w:val="00A01090"/>
    <w:rsid w:val="00B24276"/>
    <w:rsid w:val="00C140E4"/>
    <w:rsid w:val="00D023F1"/>
    <w:rsid w:val="00F07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7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782"/>
    <w:pPr>
      <w:ind w:left="720"/>
      <w:contextualSpacing/>
    </w:pPr>
    <w:rPr>
      <w:rFonts w:eastAsiaTheme="minorHAnsi"/>
      <w:lang w:val="en-ZA"/>
    </w:rPr>
  </w:style>
  <w:style w:type="table" w:styleId="TableGrid">
    <w:name w:val="Table Grid"/>
    <w:basedOn w:val="TableNormal"/>
    <w:uiPriority w:val="59"/>
    <w:rsid w:val="006577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334</Words>
  <Characters>1330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4</cp:revision>
  <dcterms:created xsi:type="dcterms:W3CDTF">2014-02-10T13:28:00Z</dcterms:created>
  <dcterms:modified xsi:type="dcterms:W3CDTF">2014-04-24T20:29:00Z</dcterms:modified>
</cp:coreProperties>
</file>